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5633" w14:textId="77777777" w:rsidR="00380AEC" w:rsidRDefault="00380AEC" w:rsidP="00380AEC">
      <w:pPr>
        <w:tabs>
          <w:tab w:val="center" w:pos="4533"/>
        </w:tabs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1225E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PPORTING</w:t>
      </w:r>
      <w:r w:rsidRPr="0081225E">
        <w:rPr>
          <w:rFonts w:ascii="Times New Roman" w:hAnsi="Times New Roman" w:cs="Times New Roman"/>
          <w:b/>
          <w:lang w:val="en-US"/>
        </w:rPr>
        <w:t xml:space="preserve"> I</w:t>
      </w:r>
      <w:r>
        <w:rPr>
          <w:rFonts w:ascii="Times New Roman" w:hAnsi="Times New Roman" w:cs="Times New Roman"/>
          <w:b/>
          <w:lang w:val="en-US"/>
        </w:rPr>
        <w:t xml:space="preserve">NFORMATION </w:t>
      </w:r>
    </w:p>
    <w:p w14:paraId="7B54B97C" w14:textId="77777777" w:rsidR="00380AEC" w:rsidRDefault="00380AEC" w:rsidP="00380A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BC335F" w14:textId="266A6526" w:rsidR="00380AEC" w:rsidRDefault="00380AEC" w:rsidP="00380AE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4 </w:t>
      </w:r>
      <w:r>
        <w:rPr>
          <w:rFonts w:ascii="Times New Roman" w:hAnsi="Times New Roman" w:cs="Times New Roman"/>
          <w:lang w:val="en-US"/>
        </w:rPr>
        <w:t xml:space="preserve">Table. List of the plant taxa (n=89) consumed by proboscis monkeys in the study site, combining both methods </w:t>
      </w:r>
    </w:p>
    <w:tbl>
      <w:tblPr>
        <w:tblW w:w="85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2087"/>
        <w:gridCol w:w="3102"/>
        <w:gridCol w:w="708"/>
        <w:gridCol w:w="867"/>
      </w:tblGrid>
      <w:tr w:rsidR="00380AEC" w:rsidRPr="00CB2BA3" w14:paraId="4A73C03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7FD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Famil</w:t>
            </w:r>
            <w:r w:rsidRPr="00CB2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3CA5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Gen</w:t>
            </w:r>
            <w:r w:rsidRPr="00CB2B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us</w:t>
            </w:r>
            <w:proofErr w:type="spellEnd"/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919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Tax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2E7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DNA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383CB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DO</w:t>
            </w:r>
          </w:p>
        </w:tc>
      </w:tr>
      <w:tr w:rsidR="00380AEC" w:rsidRPr="00CB2BA3" w14:paraId="7E92F85A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C92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nacardiaceae</w:t>
            </w:r>
            <w:proofErr w:type="spellEnd"/>
          </w:p>
        </w:tc>
        <w:tc>
          <w:tcPr>
            <w:tcW w:w="208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B81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uchanania</w:t>
            </w:r>
            <w:proofErr w:type="spellEnd"/>
          </w:p>
        </w:tc>
        <w:tc>
          <w:tcPr>
            <w:tcW w:w="310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FDA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uchana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rborescens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E65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465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1DCFC1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DD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97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racontomelo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19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racontomelon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da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AEB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A3F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35907C7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271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nno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9FA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nang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C50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nang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dor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6A1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CD1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DE063A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C27C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9F8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olyalth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24F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olyalth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obliqu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A5B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88C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201162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2AF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pocy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97D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lstoni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862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Alstonia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iwahigen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030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BEE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74D5DA93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E00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756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auvolf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F7F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auvolf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umatra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88C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660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5105846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2BA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91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Potho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6C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Potho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brevistyl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97C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88D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8FB9B9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3E9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urse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89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anari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7D6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anari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enticulat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2B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2DD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15CF2E8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DD6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alophyll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A76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esu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814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esu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oblongifol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64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84E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7FDFFA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30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appa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6C0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atev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256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atev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religio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61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17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6D00418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57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hrysobala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35FE" w14:textId="77777777" w:rsidR="00380AEC" w:rsidRPr="00A47CE5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09FF" w14:textId="77777777" w:rsidR="00380AEC" w:rsidRPr="00A47CE5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25E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FBF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BD46713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534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lusi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A64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Garcini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E9A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Garcinia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rvifol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83A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E73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F603D6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16E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omposit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3F7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ikan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890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ika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ord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DD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7A3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120B1F2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01B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onna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C7F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gelae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195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gelae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orneen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FB3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343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B70167C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87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onvolvul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769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rycibe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A3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rycibe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grandifol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D8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5F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E2CD51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54E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B8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errem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51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errem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umbell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732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52F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69893A3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8F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or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01A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Alangi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7E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Alangi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javanic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F6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2AF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785FA90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A46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ucurbit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517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richosanthe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2FF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Trichosanthes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quinqual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27B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1838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72F05BA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93C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illeni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836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llen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F891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lle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orneen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524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465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D368C7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5CE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DE5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llen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AAA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lle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xcel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39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5CB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48313E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6CF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030F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etracer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C57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etracer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canden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DCC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0F9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EADDD9F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6F4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ipterocarp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277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Vatic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32A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Vatic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venulo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5D5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F9C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2A8034A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FB8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be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DFB1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2A9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sp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0A1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FEA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75FE554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17C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3A3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B6B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ubercul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F59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14B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F6D02EF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9A5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BDE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8A9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ospyro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walich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076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722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44B10A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BD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laeocarp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77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laeocarp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E8A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laeocarp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17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26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7F65916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C3F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rythroxyl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E17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ythroxyl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A30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ythroxyl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uneat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E78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474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0BBAE1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1CB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uphorbi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D77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Hance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16F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Hance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218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2D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674EF64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8DD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CF9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llot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D2A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llot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loribund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315B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493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2A3BCE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A77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B4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llot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9B3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llot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utic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CCB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A828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0251877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CB5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yperic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42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atoxyl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A58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atoxyl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7B8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23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38B35E9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659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Lami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71C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Teijsmanniodendro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7E3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Teijsmanniodendron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bogorien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0AE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DF0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50D054C3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95C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174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Vitex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22F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Vitex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inn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365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F60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983E7DD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92D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u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C97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ctinodaphne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391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ctinodaphne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glomera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22A8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6CE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4BF913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D75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C89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yptocary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02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ryptocary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ferr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B6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86F8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0DDC9517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C80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F24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ehaas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684A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ehaas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179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FD2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8F27F3D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579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0E1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itse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129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itse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cceden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332E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484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5E2B63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5A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cythid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06A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Barringtoni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1B1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Barringtonia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pteri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D2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689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5CB1544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CAD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CF2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lanchon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691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lancho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valid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E54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AE4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705A3C52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970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eguminos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289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esalpin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85F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esalpin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sp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5C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C51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2FE8DE2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0E7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0FF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ynometr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DA1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ynometr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amiflor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2F2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A45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0ADB14C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C19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70F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albergi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532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Dalbergia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tipulacea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D09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DBCB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E906BFC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D1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622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erri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30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erri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elega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86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B2E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291FD7A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5AE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CD7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ntad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687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Entad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rheedi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F6E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A29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A5A8A0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18D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FDE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rk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472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rk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cf.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javanic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B06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489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3AC98D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A2E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ophopyxid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9E9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phopyxi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665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phopyxi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ingayi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F79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4F9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E8E159D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384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yth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F2E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uabang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AD2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uabang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olucca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8E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8B92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1FB8C8D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FD0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F3F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agerstroem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BF0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agerstroem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ecio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660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CEA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DDA045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B352" w14:textId="77777777" w:rsidR="00380AEC" w:rsidRPr="00167BD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pighiacea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302C" w14:textId="77777777" w:rsidR="00380AEC" w:rsidRPr="00167BD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EA96" w14:textId="77777777" w:rsidR="00380AEC" w:rsidRPr="00167BD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7E3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167B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7D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B4E014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690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lv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DD9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olon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2F4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olon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erratifol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1BA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989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AE68D5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C6E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267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Kleinhov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A26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Kleinhov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hospi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69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0D0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D19235F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98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F9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icroco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EC8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icroco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crassifol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7A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899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2476926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D24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7ED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terosperm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875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terosperm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iversifol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3BB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B18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99A064D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C03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60B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terosperm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18A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terosperm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longat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C0F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E52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DCCA5F4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787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o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15F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CA2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Ficus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enjami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B03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8EB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71780BE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4B7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2B0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AAD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Ficus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rassirame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119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722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48CDA9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463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160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DBE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Ficus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stulo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83E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7A2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5F0C6CF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200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D34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245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 racemo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D32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A6E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1F35A3A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B35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D6A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0B3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icus sp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974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2A5E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8288CF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232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yristic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4C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A6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E6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60F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6F2D70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F5B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yrt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1FD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yzygium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30B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yzygium cf. 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rachypod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7E4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1A3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24492D3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838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DDA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yzygium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78E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Syzygium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astigiat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02B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92DA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D586F8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972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assiflor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B7B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ssiflor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F3C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assiflor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oetid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E78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A51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B02A40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FBD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hyllanth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154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ntidesm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80F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ntidesm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hwaitesian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0EB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C9F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83FB73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BEC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3D3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ridel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A3F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ridel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nangia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38A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BEA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9D002F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52B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7C7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ridel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D0D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ridel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tipular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C79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91A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581AAF0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BB3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166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leistanth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36F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leistanth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bligonfoli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969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130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FAD222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CEA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A31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Glochidion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EC6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Glochidion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B15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177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5E7262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02C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A4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argaritar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93E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Margaritar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indic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8C8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81F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079F37C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83C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Polygal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11B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Xanthophyll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3C7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Xanthophyll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12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A4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04E8A427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A08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utranjiv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A06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rypete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7A3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rypete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946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DF48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2ED517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1B3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hamn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363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Zizyphi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CEF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Zizyphi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orneen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25B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4E8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D100DD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D9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ubiacea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96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Antirhe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D4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Antirhe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inaequal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4D3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26D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424518B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034A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165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udek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9CA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udek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orneens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DACE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01C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BA2DCEB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EE0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776E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itragyn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A9E9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itragyn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pecios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C259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B2B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D0E948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CCF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A59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Naucle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D8A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Nauclea oriental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B21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708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485DCD14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D73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30D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Naucle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913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Nauclea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ubdit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583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9F94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5CD868F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49B6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B5F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Neolamarck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9F5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Neolamarck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cadamb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D76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A6A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305D45E1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CB7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11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Uncar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F64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Uncar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5F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B2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581F6EB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A01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alic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03D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CAF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5F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A48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36C5DEAE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60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apind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0C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imocarp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75D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imocarp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longa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B0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6B8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060F778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7B5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44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imocarpu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E5A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Dimocarpu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sp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2DB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E9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389CC0C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3E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imaroub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A42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D264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3F3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126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2E5E850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A0B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ymplocacea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817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BA0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nknown</w:t>
            </w:r>
            <w:proofErr w:type="spellEnd"/>
            <w:r w:rsidRPr="00A47C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56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4100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380AEC" w:rsidRPr="00CB2BA3" w14:paraId="63A03BE5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2F5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etramel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C40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ctomeles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BC20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ctomeles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umatran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D5F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435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3DFFB300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BCCD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Urtic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BA9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oikilospermum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526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oikilospermum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uaveolen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BD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A271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1D0491B9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DAB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Vitaceae</w:t>
            </w:r>
            <w:proofErr w:type="spellEnd"/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CB46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yrati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E5A5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ayrati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trifoli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E72C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62F7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648D4B68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72093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99459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ee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CF838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ee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indic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B46A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31585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</w:tr>
      <w:tr w:rsidR="00380AEC" w:rsidRPr="00CB2BA3" w14:paraId="05ACCFD6" w14:textId="77777777" w:rsidTr="002D18A7">
        <w:trPr>
          <w:trHeight w:val="360"/>
          <w:jc w:val="center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C88C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6EAF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Tetrastigma</w:t>
            </w:r>
            <w:proofErr w:type="spellEnd"/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28E2" w14:textId="77777777" w:rsidR="00380AEC" w:rsidRPr="00D353A3" w:rsidRDefault="00380AEC" w:rsidP="002D18A7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Tetrastigma</w:t>
            </w:r>
            <w:proofErr w:type="spellEnd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D353A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fr-FR"/>
              </w:rPr>
              <w:t>lanceolari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42DD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D353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ED2E" w14:textId="77777777" w:rsidR="00380AEC" w:rsidRPr="00D353A3" w:rsidRDefault="00380AEC" w:rsidP="002D18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</w:tbl>
    <w:p w14:paraId="51ADFB37" w14:textId="77777777" w:rsidR="00380AEC" w:rsidRDefault="00380AEC" w:rsidP="00380AE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i</w:t>
      </w:r>
      <w:proofErr w:type="spellEnd"/>
      <w:r>
        <w:rPr>
          <w:rFonts w:ascii="Times New Roman" w:hAnsi="Times New Roman" w:cs="Times New Roman"/>
          <w:lang w:val="en-US"/>
        </w:rPr>
        <w:t xml:space="preserve"> “DNA” refers to DNA metabarcoding method, “DO” to direct behavioural observation method, and “1” indicates that the taxa was detected by a method.</w:t>
      </w:r>
    </w:p>
    <w:p w14:paraId="29B50BC2" w14:textId="77777777" w:rsidR="00124B34" w:rsidRDefault="00124B34"/>
    <w:sectPr w:rsidR="00124B34" w:rsidSect="003B18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EC"/>
    <w:rsid w:val="00124B34"/>
    <w:rsid w:val="00380AEC"/>
    <w:rsid w:val="003B1818"/>
    <w:rsid w:val="00B8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9B16E3"/>
  <w15:chartTrackingRefBased/>
  <w15:docId w15:val="{F58465FB-1847-2B43-B45A-231D321F1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A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Boom</dc:creator>
  <cp:keywords/>
  <dc:description/>
  <cp:lastModifiedBy>Arthur Boom</cp:lastModifiedBy>
  <cp:revision>1</cp:revision>
  <dcterms:created xsi:type="dcterms:W3CDTF">2024-06-05T14:48:00Z</dcterms:created>
  <dcterms:modified xsi:type="dcterms:W3CDTF">2024-06-05T14:49:00Z</dcterms:modified>
</cp:coreProperties>
</file>